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3C5B" w:rsidRPr="00013C5B" w:rsidRDefault="00013C5B" w:rsidP="00013C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13C5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013C5B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Pr="00013C5B">
        <w:rPr>
          <w:rFonts w:ascii="Times New Roman" w:hAnsi="Times New Roman" w:cs="Times New Roman"/>
          <w:sz w:val="24"/>
          <w:szCs w:val="24"/>
        </w:rPr>
        <w:t xml:space="preserve"> Primers used in this study.</w:t>
      </w:r>
    </w:p>
    <w:tbl>
      <w:tblPr>
        <w:tblW w:w="6237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60"/>
        <w:gridCol w:w="4677"/>
      </w:tblGrid>
      <w:tr w:rsidR="00013C5B" w:rsidRPr="00013C5B" w:rsidTr="00C761BF">
        <w:trPr>
          <w:trHeight w:val="342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3C5B" w:rsidRPr="00013C5B" w:rsidRDefault="00013C5B" w:rsidP="003D33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C5B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46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3C5B" w:rsidRPr="00013C5B" w:rsidRDefault="00013C5B" w:rsidP="003D33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C5B">
              <w:rPr>
                <w:rFonts w:ascii="Times New Roman" w:hAnsi="Times New Roman" w:cs="Times New Roman"/>
                <w:sz w:val="24"/>
                <w:szCs w:val="24"/>
              </w:rPr>
              <w:t>Sequence (from 5’ to 3’)</w:t>
            </w:r>
          </w:p>
        </w:tc>
      </w:tr>
      <w:tr w:rsidR="00013C5B" w:rsidRPr="00013C5B" w:rsidTr="00C761BF">
        <w:trPr>
          <w:trHeight w:val="209"/>
        </w:trPr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3C5B" w:rsidRPr="00013C5B" w:rsidRDefault="00013C5B" w:rsidP="003D33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C5B">
              <w:rPr>
                <w:rFonts w:ascii="Times New Roman" w:hAnsi="Times New Roman" w:cs="Times New Roman"/>
                <w:sz w:val="24"/>
                <w:szCs w:val="24"/>
              </w:rPr>
              <w:t>GAPDH_f</w:t>
            </w:r>
          </w:p>
        </w:tc>
        <w:tc>
          <w:tcPr>
            <w:tcW w:w="46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3C5B" w:rsidRPr="00013C5B" w:rsidRDefault="00013C5B" w:rsidP="003D33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C5B">
              <w:rPr>
                <w:rFonts w:ascii="Times New Roman" w:hAnsi="Times New Roman" w:cs="Times New Roman"/>
                <w:sz w:val="24"/>
                <w:szCs w:val="24"/>
              </w:rPr>
              <w:t>CGTAGCTGACTTTTCTGGATTACG</w:t>
            </w:r>
          </w:p>
        </w:tc>
      </w:tr>
      <w:tr w:rsidR="00013C5B" w:rsidRPr="00013C5B" w:rsidTr="00C761BF">
        <w:trPr>
          <w:trHeight w:val="2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3C5B" w:rsidRPr="00013C5B" w:rsidRDefault="00013C5B" w:rsidP="003D33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C5B">
              <w:rPr>
                <w:rFonts w:ascii="Times New Roman" w:hAnsi="Times New Roman" w:cs="Times New Roman"/>
                <w:sz w:val="24"/>
                <w:szCs w:val="24"/>
              </w:rPr>
              <w:t>GAPDH_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3C5B" w:rsidRPr="00013C5B" w:rsidRDefault="00013C5B" w:rsidP="003D33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C5B">
              <w:rPr>
                <w:rFonts w:ascii="Times New Roman" w:hAnsi="Times New Roman" w:cs="Times New Roman"/>
                <w:sz w:val="24"/>
                <w:szCs w:val="24"/>
              </w:rPr>
              <w:t>GCAGCTATGACATCATGAAATGAAG</w:t>
            </w:r>
          </w:p>
        </w:tc>
      </w:tr>
      <w:tr w:rsidR="00013C5B" w:rsidRPr="00013C5B" w:rsidTr="00C761BF">
        <w:trPr>
          <w:trHeight w:val="2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3C5B" w:rsidRPr="00013C5B" w:rsidRDefault="00013C5B" w:rsidP="003D33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C5B">
              <w:rPr>
                <w:rFonts w:ascii="Times New Roman" w:hAnsi="Times New Roman" w:cs="Times New Roman"/>
                <w:sz w:val="24"/>
                <w:szCs w:val="24"/>
              </w:rPr>
              <w:t>Tyr_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3C5B" w:rsidRPr="00013C5B" w:rsidRDefault="00013C5B" w:rsidP="003D33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C5B">
              <w:rPr>
                <w:rFonts w:ascii="Times New Roman" w:hAnsi="Times New Roman" w:cs="Times New Roman"/>
                <w:sz w:val="24"/>
                <w:szCs w:val="24"/>
              </w:rPr>
              <w:t>AAGTCACTCCCAATGAGCGA</w:t>
            </w:r>
          </w:p>
        </w:tc>
      </w:tr>
      <w:tr w:rsidR="00013C5B" w:rsidRPr="00013C5B" w:rsidTr="00C761BF">
        <w:trPr>
          <w:trHeight w:val="2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3C5B" w:rsidRPr="00013C5B" w:rsidRDefault="00013C5B" w:rsidP="003D33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C5B">
              <w:rPr>
                <w:rFonts w:ascii="Times New Roman" w:hAnsi="Times New Roman" w:cs="Times New Roman"/>
                <w:sz w:val="24"/>
                <w:szCs w:val="24"/>
              </w:rPr>
              <w:t>Tyr_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3C5B" w:rsidRPr="00013C5B" w:rsidRDefault="00013C5B" w:rsidP="003D33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C5B">
              <w:rPr>
                <w:rFonts w:ascii="Times New Roman" w:hAnsi="Times New Roman" w:cs="Times New Roman"/>
                <w:sz w:val="24"/>
                <w:szCs w:val="24"/>
              </w:rPr>
              <w:t>CGTGGACCTCAAGTCGAGTA</w:t>
            </w:r>
          </w:p>
        </w:tc>
      </w:tr>
      <w:tr w:rsidR="00013C5B" w:rsidRPr="00013C5B" w:rsidTr="00C761BF">
        <w:trPr>
          <w:trHeight w:val="2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3C5B" w:rsidRPr="00013C5B" w:rsidRDefault="00013C5B" w:rsidP="003D33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C5B">
              <w:rPr>
                <w:rFonts w:ascii="Times New Roman" w:hAnsi="Times New Roman" w:cs="Times New Roman"/>
                <w:sz w:val="24"/>
                <w:szCs w:val="24"/>
              </w:rPr>
              <w:t>4,5-DOPA_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3C5B" w:rsidRPr="00013C5B" w:rsidRDefault="00013C5B" w:rsidP="003D33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C5B">
              <w:rPr>
                <w:rFonts w:ascii="Times New Roman" w:hAnsi="Times New Roman" w:cs="Times New Roman"/>
                <w:sz w:val="24"/>
                <w:szCs w:val="24"/>
              </w:rPr>
              <w:t>ATAATTTGGGTCGGGCGTTG</w:t>
            </w:r>
          </w:p>
        </w:tc>
      </w:tr>
      <w:tr w:rsidR="00013C5B" w:rsidRPr="00013C5B" w:rsidTr="00C761BF">
        <w:trPr>
          <w:trHeight w:val="2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3C5B" w:rsidRPr="00013C5B" w:rsidRDefault="00013C5B" w:rsidP="003D33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C5B">
              <w:rPr>
                <w:rFonts w:ascii="Times New Roman" w:hAnsi="Times New Roman" w:cs="Times New Roman"/>
                <w:sz w:val="24"/>
                <w:szCs w:val="24"/>
              </w:rPr>
              <w:t>4,5-DOPA_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3C5B" w:rsidRPr="00013C5B" w:rsidRDefault="00013C5B" w:rsidP="003D33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C5B">
              <w:rPr>
                <w:rFonts w:ascii="Times New Roman" w:hAnsi="Times New Roman" w:cs="Times New Roman"/>
                <w:sz w:val="24"/>
                <w:szCs w:val="24"/>
              </w:rPr>
              <w:t>ATCCAAAGGGTGTGTTGCAC</w:t>
            </w:r>
          </w:p>
        </w:tc>
        <w:bookmarkStart w:id="0" w:name="_GoBack"/>
        <w:bookmarkEnd w:id="0"/>
      </w:tr>
      <w:tr w:rsidR="00013C5B" w:rsidRPr="00013C5B" w:rsidTr="00C761BF">
        <w:trPr>
          <w:trHeight w:val="2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3C5B" w:rsidRPr="00013C5B" w:rsidRDefault="00013C5B" w:rsidP="003D33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C5B">
              <w:rPr>
                <w:rFonts w:ascii="Times New Roman" w:hAnsi="Times New Roman" w:cs="Times New Roman"/>
                <w:sz w:val="24"/>
                <w:szCs w:val="24"/>
              </w:rPr>
              <w:t>5GT_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3C5B" w:rsidRPr="00013C5B" w:rsidRDefault="00013C5B" w:rsidP="003D33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C5B">
              <w:rPr>
                <w:rFonts w:ascii="Times New Roman" w:hAnsi="Times New Roman" w:cs="Times New Roman"/>
                <w:sz w:val="24"/>
                <w:szCs w:val="24"/>
              </w:rPr>
              <w:t>GGCCTGGAATGATCCACAAC</w:t>
            </w:r>
          </w:p>
        </w:tc>
      </w:tr>
      <w:tr w:rsidR="00013C5B" w:rsidRPr="00013C5B" w:rsidTr="00C761BF">
        <w:trPr>
          <w:trHeight w:val="2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3C5B" w:rsidRPr="00013C5B" w:rsidRDefault="00013C5B" w:rsidP="003D33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C5B">
              <w:rPr>
                <w:rFonts w:ascii="Times New Roman" w:hAnsi="Times New Roman" w:cs="Times New Roman"/>
                <w:sz w:val="24"/>
                <w:szCs w:val="24"/>
              </w:rPr>
              <w:t>5GT_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3C5B" w:rsidRPr="00013C5B" w:rsidRDefault="00013C5B" w:rsidP="003D33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C5B">
              <w:rPr>
                <w:rFonts w:ascii="Times New Roman" w:hAnsi="Times New Roman" w:cs="Times New Roman"/>
                <w:sz w:val="24"/>
                <w:szCs w:val="24"/>
              </w:rPr>
              <w:t>TTGAACTTGGCTGCACACTC</w:t>
            </w:r>
          </w:p>
        </w:tc>
      </w:tr>
      <w:tr w:rsidR="00013C5B" w:rsidRPr="00013C5B" w:rsidTr="00C761BF">
        <w:trPr>
          <w:trHeight w:val="2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3C5B" w:rsidRPr="00013C5B" w:rsidRDefault="00013C5B" w:rsidP="003D33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C5B">
              <w:rPr>
                <w:rFonts w:ascii="Times New Roman" w:hAnsi="Times New Roman" w:cs="Times New Roman"/>
                <w:sz w:val="24"/>
                <w:szCs w:val="24"/>
              </w:rPr>
              <w:t>cDOPA_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3C5B" w:rsidRPr="00013C5B" w:rsidRDefault="00013C5B" w:rsidP="003D33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C5B">
              <w:rPr>
                <w:rFonts w:ascii="Times New Roman" w:hAnsi="Times New Roman" w:cs="Times New Roman"/>
                <w:sz w:val="24"/>
                <w:szCs w:val="24"/>
              </w:rPr>
              <w:t>GCTGATGGGTCCGATGATTG</w:t>
            </w:r>
          </w:p>
        </w:tc>
      </w:tr>
      <w:tr w:rsidR="00013C5B" w:rsidRPr="00013C5B" w:rsidTr="00C761BF">
        <w:trPr>
          <w:trHeight w:val="2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3C5B" w:rsidRPr="00013C5B" w:rsidRDefault="00013C5B" w:rsidP="003D33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C5B">
              <w:rPr>
                <w:rFonts w:ascii="Times New Roman" w:hAnsi="Times New Roman" w:cs="Times New Roman"/>
                <w:sz w:val="24"/>
                <w:szCs w:val="24"/>
              </w:rPr>
              <w:t>cDOPA_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3C5B" w:rsidRPr="00013C5B" w:rsidRDefault="00013C5B" w:rsidP="003D33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C5B">
              <w:rPr>
                <w:rFonts w:ascii="Times New Roman" w:hAnsi="Times New Roman" w:cs="Times New Roman"/>
                <w:sz w:val="24"/>
                <w:szCs w:val="24"/>
              </w:rPr>
              <w:t>CGGCTCAATTTCCTCCACAG</w:t>
            </w:r>
          </w:p>
        </w:tc>
      </w:tr>
      <w:tr w:rsidR="00013C5B" w:rsidRPr="00013C5B" w:rsidTr="00C761BF">
        <w:trPr>
          <w:trHeight w:val="2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3C5B" w:rsidRPr="00013C5B" w:rsidRDefault="00013C5B" w:rsidP="003D33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C5B">
              <w:rPr>
                <w:rFonts w:ascii="Times New Roman" w:hAnsi="Times New Roman" w:cs="Times New Roman"/>
                <w:sz w:val="24"/>
                <w:szCs w:val="24"/>
              </w:rPr>
              <w:t>MYB_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3C5B" w:rsidRPr="00013C5B" w:rsidRDefault="00013C5B" w:rsidP="003D33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C5B">
              <w:rPr>
                <w:rFonts w:ascii="Times New Roman" w:hAnsi="Times New Roman" w:cs="Times New Roman"/>
                <w:sz w:val="24"/>
                <w:szCs w:val="24"/>
              </w:rPr>
              <w:t>CAACCGCTCATCCTCTCTCT</w:t>
            </w:r>
          </w:p>
        </w:tc>
      </w:tr>
      <w:tr w:rsidR="00013C5B" w:rsidRPr="00013C5B" w:rsidTr="00C761BF">
        <w:trPr>
          <w:trHeight w:val="23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3C5B" w:rsidRPr="00013C5B" w:rsidRDefault="00013C5B" w:rsidP="003D33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C5B">
              <w:rPr>
                <w:rFonts w:ascii="Times New Roman" w:hAnsi="Times New Roman" w:cs="Times New Roman"/>
                <w:sz w:val="24"/>
                <w:szCs w:val="24"/>
              </w:rPr>
              <w:t>MYB_r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3C5B" w:rsidRPr="00013C5B" w:rsidRDefault="00013C5B" w:rsidP="003D33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C5B">
              <w:rPr>
                <w:rFonts w:ascii="Times New Roman" w:hAnsi="Times New Roman" w:cs="Times New Roman"/>
                <w:sz w:val="24"/>
                <w:szCs w:val="24"/>
              </w:rPr>
              <w:t>GGCGGAGTAGTTGGCTAGAT</w:t>
            </w:r>
          </w:p>
        </w:tc>
      </w:tr>
    </w:tbl>
    <w:p w:rsidR="00013C5B" w:rsidRPr="00013C5B" w:rsidRDefault="00013C5B">
      <w:pPr>
        <w:rPr>
          <w:rFonts w:ascii="Times New Roman" w:eastAsia="ＭＳ 明朝" w:hAnsi="Times New Roman" w:cs="Times New Roman"/>
          <w:sz w:val="24"/>
          <w:szCs w:val="24"/>
        </w:rPr>
      </w:pPr>
      <w:r w:rsidRPr="00013C5B">
        <w:rPr>
          <w:rFonts w:ascii="Times New Roman" w:eastAsia="ＭＳ 明朝" w:hAnsi="Times New Roman" w:cs="Times New Roman"/>
          <w:sz w:val="24"/>
          <w:szCs w:val="24"/>
        </w:rPr>
        <w:t>f: forward primer; r: reverse primer</w:t>
      </w:r>
    </w:p>
    <w:sectPr w:rsidR="00013C5B" w:rsidRPr="00013C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30AD" w:rsidRDefault="00FA30AD" w:rsidP="001161CB">
      <w:r>
        <w:separator/>
      </w:r>
    </w:p>
  </w:endnote>
  <w:endnote w:type="continuationSeparator" w:id="0">
    <w:p w:rsidR="00FA30AD" w:rsidRDefault="00FA30AD" w:rsidP="001161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30AD" w:rsidRDefault="00FA30AD" w:rsidP="001161CB">
      <w:r>
        <w:separator/>
      </w:r>
    </w:p>
  </w:footnote>
  <w:footnote w:type="continuationSeparator" w:id="0">
    <w:p w:rsidR="00FA30AD" w:rsidRDefault="00FA30AD" w:rsidP="001161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26C2"/>
    <w:rsid w:val="00013C5B"/>
    <w:rsid w:val="00034D42"/>
    <w:rsid w:val="000D5DA7"/>
    <w:rsid w:val="001161CB"/>
    <w:rsid w:val="00141B14"/>
    <w:rsid w:val="002103D1"/>
    <w:rsid w:val="003F26C2"/>
    <w:rsid w:val="00422023"/>
    <w:rsid w:val="004967F5"/>
    <w:rsid w:val="005239C3"/>
    <w:rsid w:val="0061326B"/>
    <w:rsid w:val="0076019E"/>
    <w:rsid w:val="007949AC"/>
    <w:rsid w:val="00831BED"/>
    <w:rsid w:val="008610C1"/>
    <w:rsid w:val="008A7C50"/>
    <w:rsid w:val="008B03DB"/>
    <w:rsid w:val="009F43D3"/>
    <w:rsid w:val="00A154E6"/>
    <w:rsid w:val="00A3679E"/>
    <w:rsid w:val="00A93CC9"/>
    <w:rsid w:val="00AA22CB"/>
    <w:rsid w:val="00AB4604"/>
    <w:rsid w:val="00AC24A0"/>
    <w:rsid w:val="00AD6702"/>
    <w:rsid w:val="00B01C86"/>
    <w:rsid w:val="00B33489"/>
    <w:rsid w:val="00B803A0"/>
    <w:rsid w:val="00C761BF"/>
    <w:rsid w:val="00CE6CF1"/>
    <w:rsid w:val="00D03AA1"/>
    <w:rsid w:val="00E25B0A"/>
    <w:rsid w:val="00F204D0"/>
    <w:rsid w:val="00F26651"/>
    <w:rsid w:val="00FA0EC2"/>
    <w:rsid w:val="00FA3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A7A47FDC-F783-43D1-A6CA-840126D33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26C2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F26C2"/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3F26C2"/>
    <w:rPr>
      <w:rFonts w:ascii="Tahoma" w:hAnsi="Tahoma" w:cs="Tahoma"/>
      <w:kern w:val="2"/>
      <w:sz w:val="16"/>
      <w:szCs w:val="16"/>
      <w:lang w:val="en-US" w:eastAsia="ja-JP"/>
    </w:rPr>
  </w:style>
  <w:style w:type="paragraph" w:styleId="a5">
    <w:name w:val="header"/>
    <w:basedOn w:val="a"/>
    <w:link w:val="a6"/>
    <w:uiPriority w:val="99"/>
    <w:unhideWhenUsed/>
    <w:rsid w:val="001161C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161CB"/>
    <w:rPr>
      <w:kern w:val="2"/>
      <w:sz w:val="21"/>
      <w:lang w:val="en-US" w:eastAsia="ja-JP"/>
    </w:rPr>
  </w:style>
  <w:style w:type="paragraph" w:styleId="a7">
    <w:name w:val="footer"/>
    <w:basedOn w:val="a"/>
    <w:link w:val="a8"/>
    <w:uiPriority w:val="99"/>
    <w:unhideWhenUsed/>
    <w:rsid w:val="001161C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161CB"/>
    <w:rPr>
      <w:kern w:val="2"/>
      <w:sz w:val="21"/>
      <w:lang w:val="en-US" w:eastAsia="ja-JP"/>
    </w:rPr>
  </w:style>
  <w:style w:type="table" w:styleId="a9">
    <w:name w:val="Table Grid"/>
    <w:basedOn w:val="a1"/>
    <w:uiPriority w:val="59"/>
    <w:rsid w:val="00AB46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445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青木 航</cp:lastModifiedBy>
  <cp:revision>10</cp:revision>
  <dcterms:created xsi:type="dcterms:W3CDTF">2018-08-19T11:59:00Z</dcterms:created>
  <dcterms:modified xsi:type="dcterms:W3CDTF">2018-08-29T04:14:00Z</dcterms:modified>
</cp:coreProperties>
</file>